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dditional file 4: Table S</w:t>
      </w:r>
      <w:r>
        <w:rPr/>
        <w:t>3.  Selective blood and hematology parameters in the septic control group (n=13)</w:t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260"/>
        <w:gridCol w:w="1677"/>
        <w:gridCol w:w="1915"/>
        <w:gridCol w:w="1916"/>
      </w:tblGrid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ptic shoc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hrs posttreatment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hrs posttreatment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emoglobin (grams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±1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±3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±39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±35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BC (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±1.8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±.6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±.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@!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±.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!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S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±54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±7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±126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±29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T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±71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±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±149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4±202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@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D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±2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±72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±84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±231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K (IU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±373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±32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17±202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0±25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!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eatinine clearance (ml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±.42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±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±14*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±14*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rterial p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9±.05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7±.06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!$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1±.08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$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±0.12*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@$</w:t>
            </w:r>
          </w:p>
        </w:tc>
      </w:tr>
      <w:tr>
        <w:trPr/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xed venous P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±7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±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±1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±10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24840</wp:posOffset>
                </wp:positionH>
                <wp:positionV relativeFrom="paragraph">
                  <wp:posOffset>330835</wp:posOffset>
                </wp:positionV>
                <wp:extent cx="7025640" cy="25234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5640" cy="2523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ean (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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SD).  Measurements were obtained at baseline, at the septic shock condition, and after 3 hrs and 5 hrs post placebo treatment.  ALT, AST, LD, CK (in international units) are alanine transaminase, aspartate transaminase, lactate dehydrogenase, and creatine kinase  respectively.  *P&lt;.05 vs baseline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n-septic control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@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!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norepinephrine septic group;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$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P&lt;.05 vs gentisic acid sodium salt non-septic group; by two way analysis of variance and Student Newman Keuls’ multiple comparison test.  </w:t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TextBodyIndent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3.2pt;height:198.7pt;mso-wrap-distance-left:9.05pt;mso-wrap-distance-right:9.05pt;mso-wrap-distance-top:0pt;mso-wrap-distance-bottom:0pt;margin-top:26.05pt;mso-position-vertical-relative:text;margin-left:-4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Mean (</w:t>
                      </w:r>
                      <w:r>
                        <w:rPr>
                          <w:rFonts w:eastAsia="Symbol" w:cs="Symbol" w:ascii="Symbol" w:hAnsi="Symbol"/>
                          <w:sz w:val="24"/>
                          <w:szCs w:val="24"/>
                        </w:rPr>
                        <w:t>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SD).  Measurements were obtained at baseline, at the septic shock condition, and after 3 hrs and 5 hrs post placebo treatment.  ALT, AST, LD, CK (in international units) are alanine transaminase, aspartate transaminase, lactate dehydrogenase, and creatine kinase  respectively.  *P&lt;.05 vs baseline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+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n-septic control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@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!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norepinephrine septic group; 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vertAlign w:val="superscript"/>
                        </w:rPr>
                        <w:t>$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P&lt;.05 vs gentisic acid sodium salt non-septic group; by two way analysis of variance and Student Newman Keuls’ multiple comparison test.  </w:t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TextBodyIndent"/>
                        <w:spacing w:lineRule="auto" w:line="48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</w:r>
                    </w:p>
                    <w:p>
                      <w:pPr>
                        <w:pStyle w:val="Normal"/>
                        <w:spacing w:lineRule="auto" w:line="480" w:before="0" w:after="200"/>
                        <w:rPr>
                          <w:rFonts w:ascii="Times New Roman" w:hAnsi="Times New Roman" w:cs="Times New Roman"/>
                          <w:b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  <w:sz w:val="24"/>
                          <w:szCs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2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Selective blood chemistries and hematology parameters in the early </w:t>
      </w:r>
      <w:r>
        <w:rPr>
          <w:rFonts w:cs="Times New Roman" w:ascii="Times New Roman" w:hAnsi="Times New Roman"/>
          <w:b/>
          <w:i/>
          <w:sz w:val="24"/>
          <w:szCs w:val="24"/>
        </w:rPr>
        <w:t>treatment protocol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5T04:58:00Z</dcterms:created>
  <dc:creator>Steven Mink</dc:creator>
  <dc:description/>
  <cp:keywords/>
  <dc:language>en-US</dc:language>
  <cp:lastModifiedBy>caskin</cp:lastModifiedBy>
  <dcterms:modified xsi:type="dcterms:W3CDTF">2016-07-08T03:46:00Z</dcterms:modified>
  <cp:revision>5</cp:revision>
  <dc:subject/>
  <dc:title/>
</cp:coreProperties>
</file>